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92834" w:rsidRPr="00592834" w:rsidRDefault="00592834" w:rsidP="00592834">
      <w:pPr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14:ligatures w14:val="none"/>
        </w:rPr>
      </w:pPr>
      <w:r w:rsidRPr="00592834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:lang w:val="en-US"/>
          <w14:ligatures w14:val="none"/>
        </w:rPr>
        <w:t xml:space="preserve">Table 2- </w:t>
      </w:r>
      <w:r w:rsidRPr="00592834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  <w14:ligatures w14:val="none"/>
        </w:rPr>
        <w:t>Qualitative Evaluation Using MMAT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866"/>
        <w:gridCol w:w="2410"/>
        <w:gridCol w:w="3277"/>
        <w:gridCol w:w="1394"/>
        <w:gridCol w:w="2381"/>
        <w:gridCol w:w="1100"/>
        <w:gridCol w:w="2522"/>
      </w:tblGrid>
      <w:tr w:rsidR="00592834" w:rsidRPr="00592834" w:rsidTr="005928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 ID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thor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 Type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reening Question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AT Criteria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AT Score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marks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khomsan et al. (2015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perimental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ndomization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Blinding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Outcome Measurement: Yes (Morae)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Dropout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Adherence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mited details on randomization and dropout rate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hmed et al. (201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 (Surveys)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ng integration; inconsistencies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-Shaher &amp; Abdul-wahed (2020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Testing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Unclear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 detail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i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full integration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jedaani &amp; Alnanih (2023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Testing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khomsan et al. (2023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cultural consideration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saqer &amp; Chatterjee (2017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vention (Non-Randomized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resentativeness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founders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ity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resentativeness and confounders unclear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varez et al. (2017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vention (Non-Randomized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founders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ity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ng representativeness; confounders unclear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astasiadou &amp; Lanitis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Inconsistencies: 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3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gration unclear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iza-Vega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Sourc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Analysi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earcher Influence: Unclear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er influenc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ruda et al. (2018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amework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nsistencies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zam et al. (2021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er Preference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focus on readability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hattacharyya et al. (2019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uman-Centered Design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nsistencies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hayana et al. (2020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plication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ng integration with social interaction focu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ccardi et al.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for wheelchair user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lderón-Gómez et al. (2020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ational (Non-Randomized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founder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ity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machine learning analysi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lyam et al. (2017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ving Lab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nsistencies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risa et al.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e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automated testing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ciaro et al. (2020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art Device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medication adherence focu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ang et al.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bile App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nsistencies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21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ao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e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nsistencies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arissis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R Design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XR technology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en &amp; Gao (2021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specified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mplete methodological detail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en et al.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mpirical Investigation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en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26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rayus &amp; Nanthaamornphong (2020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liminary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oi et al. (2021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scriptive Exploratory (Qualita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Sourc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Analysi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earcher Influence: Unclear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er influenc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dasco et al. (201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Evaluation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net et al. (2020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Sourc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Analysi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earcher Influence: Unclear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er influenc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reia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aioveanu &amp; Marcu (2023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istiano et al. (2018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lidation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uriel et al. (201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arative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zuber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focus group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3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rmawan et al. (2023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AMOS analysi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 Melo et al. (2016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e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user-centered design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ewald et al. (2015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er-Centered Design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nsistencies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ménech et al. (2023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ational (Non-Randomized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founder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ity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VAS and PANAS analysi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s Santos et al. (2016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Sourc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Analysi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earcher Influence: Unclear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er influenc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ržanič et al. (2019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worschak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velopment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CBT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icher &amp; Ursprung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velopment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nsistencies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un et al.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lot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cognitive gaming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rre et al. (2017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erative Development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rbes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Sourc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Analysi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Researcher Influence: Unclear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3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er influenc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chette et al.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bservational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gren et al. (2018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asibility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task-based testing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glerud et al. (2018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sign and Testing (Qualita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Sourc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Analysi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earcher Influence: Unclear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er influenc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rcía-Crespo et al. (2020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iraldo et al. (2015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e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elderly care focu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iffin et al. (2019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e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virtual human technology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 et al. (2023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kobyan et al. (201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cipatory Design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onsistencies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mmour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nsfer Learning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nghøj et al. (2020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-creation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thematic analysi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ppe et al.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rte et al. (2018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rte et al. (2017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uman-Centered Design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iney et al. (2020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asibility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HQOL14 and SCHFI tool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60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uang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community collaboration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uwa et al. (2023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&amp; Acceptabilit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high satisfaction (95%)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qbal et al. (2020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of of Concept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smail et al. (2021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Testing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akkaew &amp; Hongthong (2017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iang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ctor Analysis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lyani et al.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velopment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ngeswaran et al. (2021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sistive Technolog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m et al. (2020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velopment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social interaction focu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69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m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limova &amp; Sanda (2021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lot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on (2021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IGUAN framework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unaratana-Angkul et al. (2020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Evaluation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u et al. (2019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ndomized Controlled Trial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ndomiz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Blinding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Outcome 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Dropout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Adherence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3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inding and dropout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u &amp; Yu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cipatory Design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diabetes focu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garitini et al.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y Protocol (Qualita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Sourc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Analysi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earcher Influence: Unclear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er influenc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hra et al. (2019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Evaluation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rilampi et al. (2017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ticipatory Design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cultural content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lnar (2015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Evaluation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Response Rate: 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9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dellini et al. (2018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lot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ris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e Study (Qualita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Sourc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Analysi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earcher Influence: Unclear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er influenc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ir et al.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Evaluation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on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uristic Evaluation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83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k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velopment &amp; Usabilit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wearable integration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etrovčič et al. (2019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velopmental/Experimental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nto &amp; Marques (2017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of of Concept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rcel Gálvez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latform Development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ebla et al.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sign-Thinking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collaborative learning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tri et al. (2019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er-Centered Design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esada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lti-Case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intelligent assistant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intana et al. (2020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asibility &amp; Usabilit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high satisfaction (81%)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1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dhakrishnan et al. (2016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asibility &amp; Usabilit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gamification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ghavendra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Testing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3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n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mpirical Investigation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ngel et al. (2019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R Development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sche et al. (2015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mpirical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th &amp; Chandna (2021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ceptual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ading Turchioe et al. (2020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 Feasibilit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high usability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iaz et al. (2021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Sourc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Analysi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earcher Influence: Unclear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er influenc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dríguez-Dueñas et al. (2021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lot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sman et al. (2023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Testing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ari &amp; Hynninen (2021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Testing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haaf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Sourc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Analysi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earcher Influence: Unclear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er influenc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3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i-Ning &amp; Yuanqing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Sourc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Analysi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earcher Influence: Unclear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er influenc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ore et al. (2020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lot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angpipop et al. (2023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er-Centered Design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en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er-Centered Design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thematic analysi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fan et al. (2021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er-Centered Design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lva et al. (2015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uristic Evaluation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9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nabell &amp; Ammenwerth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iangulation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agile method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0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ith-Turchyn et al. (2017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cognitive interviewing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1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bnath et al. (2016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2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brinho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SAM and SUS tool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3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n et al. (2023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online screening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4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n &amp; Kim (2023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eHealth literacy focu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h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 Sourc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Analysi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earcher Influence: Unclear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earcher influenc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6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nga et al. (2021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USE and SUS tool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7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yota et al. (201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Testing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Representativeness: 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8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n-Nguyen et al.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er-Centered Design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workshop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u et al. (2023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Testing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bam et al. (2021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Testing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ponse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1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hab et al. (2021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ntitative Surve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 xml:space="preserve">Response Rate: 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2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ng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ndomized Crossover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ndomiz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Blinding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Outcome 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Dropout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Adherence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linding and dropout rate not reported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3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ng et al.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bility Study (Descriptive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presentativeness: No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Measurement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Response Rate: Unclear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Statistical Analysis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k of sampling and representativenes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4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iong et al. (2019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/Quantitative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ARCS motivation model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Xu &amp; Wen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deep learning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6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e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personalized AI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7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o et al. (2015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speech-to-text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8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uan et al. (2017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family focu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9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hou et al.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emotional design strategie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0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hou et al. (2024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large language models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1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hu et al.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er Study (Mixed-Methods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UEQ tool.</w:t>
            </w:r>
          </w:p>
        </w:tc>
      </w:tr>
      <w:tr w:rsidR="00592834" w:rsidRPr="00592834" w:rsidTr="00592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92834" w:rsidRPr="00592834" w:rsidRDefault="00592834" w:rsidP="0059283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2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hu et al. (2022)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,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Quantitative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tegration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Inconsistencies: Yes</w:t>
            </w: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Context: Yes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/5</w:t>
            </w:r>
          </w:p>
        </w:tc>
        <w:tc>
          <w:tcPr>
            <w:tcW w:w="0" w:type="auto"/>
            <w:hideMark/>
          </w:tcPr>
          <w:p w:rsidR="00592834" w:rsidRPr="00592834" w:rsidRDefault="00592834" w:rsidP="00592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9283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ust design with interactive cognitive app.</w:t>
            </w:r>
          </w:p>
        </w:tc>
      </w:tr>
    </w:tbl>
    <w:p w:rsidR="00683595" w:rsidRDefault="00683595"/>
    <w:sectPr w:rsidR="00683595" w:rsidSect="0059283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834"/>
    <w:rsid w:val="00004984"/>
    <w:rsid w:val="00011F41"/>
    <w:rsid w:val="00012C8B"/>
    <w:rsid w:val="000161FD"/>
    <w:rsid w:val="000307B0"/>
    <w:rsid w:val="00032A0A"/>
    <w:rsid w:val="00046F09"/>
    <w:rsid w:val="00067276"/>
    <w:rsid w:val="00071A2C"/>
    <w:rsid w:val="00074245"/>
    <w:rsid w:val="000944AB"/>
    <w:rsid w:val="000A1105"/>
    <w:rsid w:val="000A4087"/>
    <w:rsid w:val="000A6099"/>
    <w:rsid w:val="000B514D"/>
    <w:rsid w:val="000C28C9"/>
    <w:rsid w:val="000C73D2"/>
    <w:rsid w:val="000D1FEB"/>
    <w:rsid w:val="000D45B6"/>
    <w:rsid w:val="000E3852"/>
    <w:rsid w:val="000E454D"/>
    <w:rsid w:val="000F3643"/>
    <w:rsid w:val="000F460C"/>
    <w:rsid w:val="000F465B"/>
    <w:rsid w:val="00105E29"/>
    <w:rsid w:val="00111232"/>
    <w:rsid w:val="00112A54"/>
    <w:rsid w:val="00112EB5"/>
    <w:rsid w:val="00114F37"/>
    <w:rsid w:val="00115D11"/>
    <w:rsid w:val="00127FBC"/>
    <w:rsid w:val="00130849"/>
    <w:rsid w:val="00131908"/>
    <w:rsid w:val="00133C31"/>
    <w:rsid w:val="0013622B"/>
    <w:rsid w:val="0014269F"/>
    <w:rsid w:val="00151E19"/>
    <w:rsid w:val="00154E4F"/>
    <w:rsid w:val="001601C7"/>
    <w:rsid w:val="001618DD"/>
    <w:rsid w:val="0016308F"/>
    <w:rsid w:val="00163CE8"/>
    <w:rsid w:val="0017251A"/>
    <w:rsid w:val="0017405A"/>
    <w:rsid w:val="0017593B"/>
    <w:rsid w:val="0017643A"/>
    <w:rsid w:val="00181067"/>
    <w:rsid w:val="00181DFA"/>
    <w:rsid w:val="00185A80"/>
    <w:rsid w:val="00194E07"/>
    <w:rsid w:val="00197501"/>
    <w:rsid w:val="001A1B77"/>
    <w:rsid w:val="001A426F"/>
    <w:rsid w:val="001A7F08"/>
    <w:rsid w:val="001B2210"/>
    <w:rsid w:val="001B5EE6"/>
    <w:rsid w:val="001C1C32"/>
    <w:rsid w:val="001C56DE"/>
    <w:rsid w:val="001C7169"/>
    <w:rsid w:val="001D1328"/>
    <w:rsid w:val="001D18B7"/>
    <w:rsid w:val="001E024A"/>
    <w:rsid w:val="001E292B"/>
    <w:rsid w:val="001E375A"/>
    <w:rsid w:val="001E5D41"/>
    <w:rsid w:val="001F129B"/>
    <w:rsid w:val="001F20B7"/>
    <w:rsid w:val="00202ADE"/>
    <w:rsid w:val="00243FF1"/>
    <w:rsid w:val="00245812"/>
    <w:rsid w:val="00246A95"/>
    <w:rsid w:val="0024723B"/>
    <w:rsid w:val="002608A3"/>
    <w:rsid w:val="00263E29"/>
    <w:rsid w:val="002645CD"/>
    <w:rsid w:val="00270979"/>
    <w:rsid w:val="00271B34"/>
    <w:rsid w:val="00282600"/>
    <w:rsid w:val="0028428E"/>
    <w:rsid w:val="00290125"/>
    <w:rsid w:val="002A346A"/>
    <w:rsid w:val="002A6A5B"/>
    <w:rsid w:val="002B0469"/>
    <w:rsid w:val="002C1F24"/>
    <w:rsid w:val="002C4F90"/>
    <w:rsid w:val="002C539E"/>
    <w:rsid w:val="002C67C5"/>
    <w:rsid w:val="002C6C32"/>
    <w:rsid w:val="002D5672"/>
    <w:rsid w:val="002E2FAF"/>
    <w:rsid w:val="002E58FB"/>
    <w:rsid w:val="002F43ED"/>
    <w:rsid w:val="00300C83"/>
    <w:rsid w:val="00314B46"/>
    <w:rsid w:val="00324826"/>
    <w:rsid w:val="003271AD"/>
    <w:rsid w:val="0033043A"/>
    <w:rsid w:val="00353028"/>
    <w:rsid w:val="00354DAA"/>
    <w:rsid w:val="00356D06"/>
    <w:rsid w:val="00356ED6"/>
    <w:rsid w:val="00360DBE"/>
    <w:rsid w:val="00361B68"/>
    <w:rsid w:val="003667A7"/>
    <w:rsid w:val="00372D1E"/>
    <w:rsid w:val="00393DEA"/>
    <w:rsid w:val="003945A7"/>
    <w:rsid w:val="003958A1"/>
    <w:rsid w:val="003963F7"/>
    <w:rsid w:val="003A3943"/>
    <w:rsid w:val="003A6DBD"/>
    <w:rsid w:val="003B2432"/>
    <w:rsid w:val="003B2EE2"/>
    <w:rsid w:val="003B7C5C"/>
    <w:rsid w:val="003C381E"/>
    <w:rsid w:val="003C5E32"/>
    <w:rsid w:val="003D0157"/>
    <w:rsid w:val="003D1B8E"/>
    <w:rsid w:val="003E76AB"/>
    <w:rsid w:val="003F06C7"/>
    <w:rsid w:val="004019F1"/>
    <w:rsid w:val="0040311B"/>
    <w:rsid w:val="00405561"/>
    <w:rsid w:val="00407C96"/>
    <w:rsid w:val="00407DB5"/>
    <w:rsid w:val="0041676C"/>
    <w:rsid w:val="0042557C"/>
    <w:rsid w:val="004354AF"/>
    <w:rsid w:val="0044733E"/>
    <w:rsid w:val="0044763B"/>
    <w:rsid w:val="00450D66"/>
    <w:rsid w:val="004532D5"/>
    <w:rsid w:val="00455DBF"/>
    <w:rsid w:val="00464CFA"/>
    <w:rsid w:val="00467A26"/>
    <w:rsid w:val="004722B3"/>
    <w:rsid w:val="00473451"/>
    <w:rsid w:val="0047471B"/>
    <w:rsid w:val="00477394"/>
    <w:rsid w:val="00477994"/>
    <w:rsid w:val="00485E20"/>
    <w:rsid w:val="00487286"/>
    <w:rsid w:val="004908A0"/>
    <w:rsid w:val="0049108B"/>
    <w:rsid w:val="004A466C"/>
    <w:rsid w:val="004A587E"/>
    <w:rsid w:val="004A5F9D"/>
    <w:rsid w:val="004A69D1"/>
    <w:rsid w:val="004B4D15"/>
    <w:rsid w:val="004B589D"/>
    <w:rsid w:val="004C1E2E"/>
    <w:rsid w:val="004D433E"/>
    <w:rsid w:val="004E2F79"/>
    <w:rsid w:val="004F327C"/>
    <w:rsid w:val="004F5192"/>
    <w:rsid w:val="004F6093"/>
    <w:rsid w:val="004F6F5E"/>
    <w:rsid w:val="0050025C"/>
    <w:rsid w:val="0050105B"/>
    <w:rsid w:val="00503C41"/>
    <w:rsid w:val="005153CB"/>
    <w:rsid w:val="00515B8D"/>
    <w:rsid w:val="005364E9"/>
    <w:rsid w:val="005407B5"/>
    <w:rsid w:val="00547175"/>
    <w:rsid w:val="00552CD6"/>
    <w:rsid w:val="00566952"/>
    <w:rsid w:val="005724CB"/>
    <w:rsid w:val="005734BB"/>
    <w:rsid w:val="00580508"/>
    <w:rsid w:val="00584913"/>
    <w:rsid w:val="00585CB2"/>
    <w:rsid w:val="00585CC8"/>
    <w:rsid w:val="00592834"/>
    <w:rsid w:val="005A2DAB"/>
    <w:rsid w:val="005A5A48"/>
    <w:rsid w:val="005B49F1"/>
    <w:rsid w:val="005B60C0"/>
    <w:rsid w:val="005D0742"/>
    <w:rsid w:val="005D3929"/>
    <w:rsid w:val="005E26E8"/>
    <w:rsid w:val="005E405C"/>
    <w:rsid w:val="005E6075"/>
    <w:rsid w:val="005F1648"/>
    <w:rsid w:val="005F41C8"/>
    <w:rsid w:val="005F52AB"/>
    <w:rsid w:val="00602B28"/>
    <w:rsid w:val="0061421D"/>
    <w:rsid w:val="006166D0"/>
    <w:rsid w:val="00620ABB"/>
    <w:rsid w:val="0062557A"/>
    <w:rsid w:val="00631B43"/>
    <w:rsid w:val="006413D0"/>
    <w:rsid w:val="006420E7"/>
    <w:rsid w:val="00642287"/>
    <w:rsid w:val="00643337"/>
    <w:rsid w:val="00667AA0"/>
    <w:rsid w:val="006713BA"/>
    <w:rsid w:val="00672E24"/>
    <w:rsid w:val="00681676"/>
    <w:rsid w:val="00683595"/>
    <w:rsid w:val="00683FA7"/>
    <w:rsid w:val="00687D60"/>
    <w:rsid w:val="006B4892"/>
    <w:rsid w:val="006B6643"/>
    <w:rsid w:val="006C257E"/>
    <w:rsid w:val="006C4734"/>
    <w:rsid w:val="006D03D1"/>
    <w:rsid w:val="006D1D93"/>
    <w:rsid w:val="006D6302"/>
    <w:rsid w:val="006E5218"/>
    <w:rsid w:val="006E7FD9"/>
    <w:rsid w:val="0070020E"/>
    <w:rsid w:val="00700892"/>
    <w:rsid w:val="007020D7"/>
    <w:rsid w:val="0071516B"/>
    <w:rsid w:val="007168E3"/>
    <w:rsid w:val="00733B3D"/>
    <w:rsid w:val="00735C66"/>
    <w:rsid w:val="00736479"/>
    <w:rsid w:val="007371FC"/>
    <w:rsid w:val="00754947"/>
    <w:rsid w:val="007652CF"/>
    <w:rsid w:val="0078089E"/>
    <w:rsid w:val="00785ABD"/>
    <w:rsid w:val="00790DAC"/>
    <w:rsid w:val="007B3497"/>
    <w:rsid w:val="007B5AA2"/>
    <w:rsid w:val="007B6570"/>
    <w:rsid w:val="007C0E17"/>
    <w:rsid w:val="007D44A9"/>
    <w:rsid w:val="007D5326"/>
    <w:rsid w:val="007E5446"/>
    <w:rsid w:val="007E7044"/>
    <w:rsid w:val="007F15C0"/>
    <w:rsid w:val="007F4B04"/>
    <w:rsid w:val="00804E5F"/>
    <w:rsid w:val="00806F66"/>
    <w:rsid w:val="00807E6F"/>
    <w:rsid w:val="008125F9"/>
    <w:rsid w:val="008142B2"/>
    <w:rsid w:val="008147EB"/>
    <w:rsid w:val="00822606"/>
    <w:rsid w:val="00830B4D"/>
    <w:rsid w:val="00832EDE"/>
    <w:rsid w:val="00850CC2"/>
    <w:rsid w:val="00860D06"/>
    <w:rsid w:val="00861935"/>
    <w:rsid w:val="0086619E"/>
    <w:rsid w:val="00876A15"/>
    <w:rsid w:val="008A0440"/>
    <w:rsid w:val="008B3119"/>
    <w:rsid w:val="008B7D41"/>
    <w:rsid w:val="008C3908"/>
    <w:rsid w:val="008C6F31"/>
    <w:rsid w:val="008C7205"/>
    <w:rsid w:val="008D0CB2"/>
    <w:rsid w:val="008E4CC8"/>
    <w:rsid w:val="008E6227"/>
    <w:rsid w:val="008E7EF6"/>
    <w:rsid w:val="008F2B68"/>
    <w:rsid w:val="008F5D3E"/>
    <w:rsid w:val="008F77CD"/>
    <w:rsid w:val="00902DE1"/>
    <w:rsid w:val="00930305"/>
    <w:rsid w:val="0093673C"/>
    <w:rsid w:val="00940B69"/>
    <w:rsid w:val="00946789"/>
    <w:rsid w:val="00956D5D"/>
    <w:rsid w:val="00962D1D"/>
    <w:rsid w:val="00966EBF"/>
    <w:rsid w:val="00967081"/>
    <w:rsid w:val="00981818"/>
    <w:rsid w:val="00992D14"/>
    <w:rsid w:val="009965F2"/>
    <w:rsid w:val="009A01EA"/>
    <w:rsid w:val="009A210C"/>
    <w:rsid w:val="009B1A43"/>
    <w:rsid w:val="009C6AB4"/>
    <w:rsid w:val="009D2EFB"/>
    <w:rsid w:val="009E1B69"/>
    <w:rsid w:val="009E6CDA"/>
    <w:rsid w:val="009F058E"/>
    <w:rsid w:val="009F45F3"/>
    <w:rsid w:val="00A02C05"/>
    <w:rsid w:val="00A05C86"/>
    <w:rsid w:val="00A06130"/>
    <w:rsid w:val="00A07048"/>
    <w:rsid w:val="00A200C4"/>
    <w:rsid w:val="00A27D61"/>
    <w:rsid w:val="00A36CF9"/>
    <w:rsid w:val="00A37845"/>
    <w:rsid w:val="00A400A3"/>
    <w:rsid w:val="00A60D6A"/>
    <w:rsid w:val="00A71E82"/>
    <w:rsid w:val="00A75199"/>
    <w:rsid w:val="00A77CAC"/>
    <w:rsid w:val="00A81EC8"/>
    <w:rsid w:val="00A82C44"/>
    <w:rsid w:val="00AA5100"/>
    <w:rsid w:val="00AB3F29"/>
    <w:rsid w:val="00AC0B5B"/>
    <w:rsid w:val="00AD343F"/>
    <w:rsid w:val="00AD7E65"/>
    <w:rsid w:val="00AE6EF3"/>
    <w:rsid w:val="00AF1178"/>
    <w:rsid w:val="00AF71B2"/>
    <w:rsid w:val="00B009B0"/>
    <w:rsid w:val="00B03A59"/>
    <w:rsid w:val="00B05CC8"/>
    <w:rsid w:val="00B11211"/>
    <w:rsid w:val="00B11ACF"/>
    <w:rsid w:val="00B26F5B"/>
    <w:rsid w:val="00B31D40"/>
    <w:rsid w:val="00B46FB4"/>
    <w:rsid w:val="00B52DE4"/>
    <w:rsid w:val="00B53103"/>
    <w:rsid w:val="00B5671E"/>
    <w:rsid w:val="00B57FA6"/>
    <w:rsid w:val="00B62063"/>
    <w:rsid w:val="00B73B55"/>
    <w:rsid w:val="00B74C35"/>
    <w:rsid w:val="00B77372"/>
    <w:rsid w:val="00B80265"/>
    <w:rsid w:val="00B8501A"/>
    <w:rsid w:val="00BA7226"/>
    <w:rsid w:val="00BB53CE"/>
    <w:rsid w:val="00BC58E8"/>
    <w:rsid w:val="00BC7A71"/>
    <w:rsid w:val="00BD5160"/>
    <w:rsid w:val="00BE15C8"/>
    <w:rsid w:val="00BF5913"/>
    <w:rsid w:val="00C0613C"/>
    <w:rsid w:val="00C359D9"/>
    <w:rsid w:val="00C40F89"/>
    <w:rsid w:val="00C42C59"/>
    <w:rsid w:val="00C43D39"/>
    <w:rsid w:val="00C51097"/>
    <w:rsid w:val="00C52971"/>
    <w:rsid w:val="00C52E16"/>
    <w:rsid w:val="00C624C0"/>
    <w:rsid w:val="00C712B7"/>
    <w:rsid w:val="00C72388"/>
    <w:rsid w:val="00C807E8"/>
    <w:rsid w:val="00C951CF"/>
    <w:rsid w:val="00C95382"/>
    <w:rsid w:val="00CA0B05"/>
    <w:rsid w:val="00CA1556"/>
    <w:rsid w:val="00CB1053"/>
    <w:rsid w:val="00CB27DF"/>
    <w:rsid w:val="00CC0C7B"/>
    <w:rsid w:val="00CC1159"/>
    <w:rsid w:val="00CC223B"/>
    <w:rsid w:val="00CC5A4C"/>
    <w:rsid w:val="00CD7674"/>
    <w:rsid w:val="00CE6353"/>
    <w:rsid w:val="00CE67E8"/>
    <w:rsid w:val="00D06C9E"/>
    <w:rsid w:val="00D1355D"/>
    <w:rsid w:val="00D20624"/>
    <w:rsid w:val="00D207D5"/>
    <w:rsid w:val="00D208AA"/>
    <w:rsid w:val="00D22559"/>
    <w:rsid w:val="00D23463"/>
    <w:rsid w:val="00D24071"/>
    <w:rsid w:val="00D25ED5"/>
    <w:rsid w:val="00D37243"/>
    <w:rsid w:val="00D4499E"/>
    <w:rsid w:val="00D44FC1"/>
    <w:rsid w:val="00D46197"/>
    <w:rsid w:val="00D5782E"/>
    <w:rsid w:val="00D67DA1"/>
    <w:rsid w:val="00D73951"/>
    <w:rsid w:val="00D75DD8"/>
    <w:rsid w:val="00D768C7"/>
    <w:rsid w:val="00DA28AD"/>
    <w:rsid w:val="00DA6A1C"/>
    <w:rsid w:val="00DB074D"/>
    <w:rsid w:val="00DB58BE"/>
    <w:rsid w:val="00DC57A1"/>
    <w:rsid w:val="00DD529F"/>
    <w:rsid w:val="00DD60BC"/>
    <w:rsid w:val="00DE05EA"/>
    <w:rsid w:val="00DE08FE"/>
    <w:rsid w:val="00DE441D"/>
    <w:rsid w:val="00DE66F7"/>
    <w:rsid w:val="00DF2815"/>
    <w:rsid w:val="00DF3970"/>
    <w:rsid w:val="00E01FF4"/>
    <w:rsid w:val="00E112CA"/>
    <w:rsid w:val="00E13441"/>
    <w:rsid w:val="00E26797"/>
    <w:rsid w:val="00E276A2"/>
    <w:rsid w:val="00E35EEC"/>
    <w:rsid w:val="00E61607"/>
    <w:rsid w:val="00E82D67"/>
    <w:rsid w:val="00E86D84"/>
    <w:rsid w:val="00E87672"/>
    <w:rsid w:val="00E920D9"/>
    <w:rsid w:val="00EA401A"/>
    <w:rsid w:val="00EB08F4"/>
    <w:rsid w:val="00EB20CF"/>
    <w:rsid w:val="00EB6C6B"/>
    <w:rsid w:val="00EB6E49"/>
    <w:rsid w:val="00EE0E98"/>
    <w:rsid w:val="00EE2D07"/>
    <w:rsid w:val="00EF7C5C"/>
    <w:rsid w:val="00F10865"/>
    <w:rsid w:val="00F145A7"/>
    <w:rsid w:val="00F26BA6"/>
    <w:rsid w:val="00F32271"/>
    <w:rsid w:val="00F445D5"/>
    <w:rsid w:val="00F456AD"/>
    <w:rsid w:val="00F53437"/>
    <w:rsid w:val="00F574C6"/>
    <w:rsid w:val="00F62B77"/>
    <w:rsid w:val="00F70D56"/>
    <w:rsid w:val="00F72F6D"/>
    <w:rsid w:val="00F807C4"/>
    <w:rsid w:val="00F81095"/>
    <w:rsid w:val="00F82C4E"/>
    <w:rsid w:val="00F8681F"/>
    <w:rsid w:val="00F90AF1"/>
    <w:rsid w:val="00FA030D"/>
    <w:rsid w:val="00FA58C3"/>
    <w:rsid w:val="00FA77A4"/>
    <w:rsid w:val="00FC3CA8"/>
    <w:rsid w:val="00FC53A8"/>
    <w:rsid w:val="00FD2E7A"/>
    <w:rsid w:val="00FE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720F6"/>
  <w15:chartTrackingRefBased/>
  <w15:docId w15:val="{2C4C2CC5-C727-F14D-BCF1-CF470A821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28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8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8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8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8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8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8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8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8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8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8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8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8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8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8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8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8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8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8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8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8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28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8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28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8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28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8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8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834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5928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592834"/>
    <w:rPr>
      <w:b/>
      <w:bCs/>
    </w:rPr>
  </w:style>
  <w:style w:type="table" w:styleId="TableGrid">
    <w:name w:val="Table Grid"/>
    <w:basedOn w:val="TableNormal"/>
    <w:uiPriority w:val="39"/>
    <w:rsid w:val="00592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9283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59283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3D46AD-439E-474B-84CC-B38CFEBE9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8</Pages>
  <Words>3902</Words>
  <Characters>22244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1</cp:revision>
  <dcterms:created xsi:type="dcterms:W3CDTF">2025-07-26T23:03:00Z</dcterms:created>
  <dcterms:modified xsi:type="dcterms:W3CDTF">2025-07-26T23:44:00Z</dcterms:modified>
</cp:coreProperties>
</file>